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631" w:rsidRPr="0025152D" w:rsidRDefault="00D343C5" w:rsidP="007F0631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25152D">
        <w:rPr>
          <w:rFonts w:ascii="Times New Roman" w:hAnsi="Times New Roman" w:cs="Times New Roman"/>
          <w:b/>
          <w:sz w:val="28"/>
        </w:rPr>
        <w:t>S</w:t>
      </w:r>
      <w:r w:rsidRPr="0025152D">
        <w:rPr>
          <w:rFonts w:ascii="Times New Roman" w:hAnsi="Times New Roman" w:cs="Times New Roman" w:hint="eastAsia"/>
          <w:b/>
          <w:sz w:val="28"/>
        </w:rPr>
        <w:t xml:space="preserve">2 </w:t>
      </w:r>
      <w:r w:rsidR="007F0631" w:rsidRPr="0025152D">
        <w:rPr>
          <w:rFonts w:ascii="Times New Roman" w:hAnsi="Times New Roman" w:cs="Times New Roman"/>
          <w:b/>
          <w:sz w:val="28"/>
        </w:rPr>
        <w:t>Table</w:t>
      </w:r>
      <w:r w:rsidRPr="0025152D">
        <w:rPr>
          <w:rFonts w:ascii="Times New Roman" w:hAnsi="Times New Roman" w:cs="Times New Roman" w:hint="eastAsia"/>
          <w:b/>
          <w:sz w:val="28"/>
        </w:rPr>
        <w:t>.</w:t>
      </w:r>
      <w:r w:rsidR="007F0631" w:rsidRPr="0025152D">
        <w:rPr>
          <w:rFonts w:ascii="Times New Roman" w:hAnsi="Times New Roman" w:cs="Times New Roman" w:hint="eastAsia"/>
          <w:b/>
          <w:sz w:val="28"/>
        </w:rPr>
        <w:t xml:space="preserve"> </w:t>
      </w:r>
      <w:r w:rsidR="007F0631" w:rsidRPr="0025152D">
        <w:rPr>
          <w:rFonts w:ascii="Times New Roman" w:hAnsi="Times New Roman" w:cs="Times New Roman"/>
          <w:b/>
          <w:sz w:val="28"/>
        </w:rPr>
        <w:t xml:space="preserve">List of </w:t>
      </w:r>
      <w:proofErr w:type="spellStart"/>
      <w:r w:rsidR="007F0631" w:rsidRPr="0025152D">
        <w:rPr>
          <w:rFonts w:ascii="Times New Roman" w:hAnsi="Times New Roman" w:cs="Times New Roman"/>
          <w:b/>
          <w:sz w:val="28"/>
        </w:rPr>
        <w:t>SSCGs</w:t>
      </w:r>
      <w:proofErr w:type="spellEnd"/>
      <w:r w:rsidR="007F0631" w:rsidRPr="0025152D">
        <w:rPr>
          <w:rFonts w:ascii="Times New Roman" w:hAnsi="Times New Roman" w:cs="Times New Roman" w:hint="eastAsia"/>
          <w:b/>
          <w:sz w:val="28"/>
        </w:rPr>
        <w:t xml:space="preserve"> (SSCG109-337)</w:t>
      </w:r>
      <w:r w:rsidR="007F0631" w:rsidRPr="0025152D">
        <w:rPr>
          <w:rFonts w:ascii="Times New Roman" w:hAnsi="Times New Roman" w:cs="Times New Roman"/>
          <w:b/>
          <w:sz w:val="28"/>
        </w:rPr>
        <w:t xml:space="preserve"> identified </w:t>
      </w:r>
      <w:r w:rsidR="007F0631" w:rsidRPr="0025152D">
        <w:rPr>
          <w:rFonts w:ascii="Times New Roman" w:hAnsi="Times New Roman" w:cs="Times New Roman" w:hint="eastAsia"/>
          <w:b/>
          <w:sz w:val="28"/>
          <w:szCs w:val="24"/>
        </w:rPr>
        <w:t xml:space="preserve">from </w:t>
      </w:r>
      <w:proofErr w:type="spellStart"/>
      <w:r w:rsidR="007F0631" w:rsidRPr="0025152D">
        <w:rPr>
          <w:rFonts w:ascii="Times New Roman" w:hAnsi="Times New Roman" w:cs="Times New Roman"/>
          <w:b/>
          <w:i/>
          <w:color w:val="000000"/>
          <w:sz w:val="28"/>
          <w:szCs w:val="24"/>
        </w:rPr>
        <w:t>A</w:t>
      </w:r>
      <w:r w:rsidR="007F0631" w:rsidRPr="0025152D">
        <w:rPr>
          <w:rFonts w:ascii="Times New Roman" w:hAnsi="Times New Roman" w:cs="Times New Roman" w:hint="eastAsia"/>
          <w:b/>
          <w:i/>
          <w:color w:val="000000"/>
          <w:sz w:val="28"/>
          <w:szCs w:val="24"/>
        </w:rPr>
        <w:t>.</w:t>
      </w:r>
      <w:r w:rsidR="007F0631" w:rsidRPr="0025152D">
        <w:rPr>
          <w:rFonts w:ascii="Times New Roman" w:hAnsi="Times New Roman" w:cs="Times New Roman"/>
          <w:b/>
          <w:i/>
          <w:color w:val="000000"/>
          <w:sz w:val="28"/>
          <w:szCs w:val="24"/>
        </w:rPr>
        <w:t>duranensis</w:t>
      </w:r>
      <w:proofErr w:type="spellEnd"/>
      <w:r w:rsidR="007F0631" w:rsidRPr="0025152D">
        <w:rPr>
          <w:rFonts w:ascii="Times New Roman" w:hAnsi="Times New Roman" w:cs="Times New Roman"/>
          <w:b/>
          <w:color w:val="000000"/>
          <w:sz w:val="28"/>
          <w:szCs w:val="24"/>
        </w:rPr>
        <w:t xml:space="preserve"> and </w:t>
      </w:r>
      <w:proofErr w:type="spellStart"/>
      <w:r w:rsidR="007F0631" w:rsidRPr="0025152D">
        <w:rPr>
          <w:rFonts w:ascii="Times New Roman" w:hAnsi="Times New Roman" w:cs="Times New Roman"/>
          <w:b/>
          <w:i/>
          <w:color w:val="000000"/>
          <w:sz w:val="28"/>
          <w:szCs w:val="24"/>
        </w:rPr>
        <w:t>A</w:t>
      </w:r>
      <w:r w:rsidR="007F0631" w:rsidRPr="0025152D">
        <w:rPr>
          <w:rFonts w:ascii="Times New Roman" w:hAnsi="Times New Roman" w:cs="Times New Roman" w:hint="eastAsia"/>
          <w:b/>
          <w:i/>
          <w:color w:val="000000"/>
          <w:sz w:val="28"/>
          <w:szCs w:val="24"/>
        </w:rPr>
        <w:t>.</w:t>
      </w:r>
      <w:r w:rsidR="007F0631" w:rsidRPr="0025152D">
        <w:rPr>
          <w:rFonts w:ascii="Times New Roman" w:hAnsi="Times New Roman" w:cs="Times New Roman"/>
          <w:b/>
          <w:i/>
          <w:color w:val="000000"/>
          <w:sz w:val="28"/>
          <w:szCs w:val="24"/>
        </w:rPr>
        <w:t>ipaensis</w:t>
      </w:r>
      <w:proofErr w:type="spellEnd"/>
      <w:r w:rsidR="007F0631" w:rsidRPr="0025152D">
        <w:rPr>
          <w:rFonts w:ascii="Times New Roman" w:hAnsi="Times New Roman" w:cs="Times New Roman" w:hint="eastAsia"/>
          <w:b/>
          <w:i/>
          <w:color w:val="000000"/>
          <w:sz w:val="28"/>
          <w:szCs w:val="24"/>
        </w:rPr>
        <w:t xml:space="preserve"> </w:t>
      </w:r>
      <w:r w:rsidR="007F0631" w:rsidRPr="0025152D">
        <w:rPr>
          <w:rFonts w:ascii="Times New Roman" w:hAnsi="Times New Roman" w:cs="Times New Roman"/>
          <w:b/>
          <w:sz w:val="28"/>
          <w:szCs w:val="24"/>
        </w:rPr>
        <w:t>by co</w:t>
      </w:r>
      <w:r w:rsidR="007F0631" w:rsidRPr="0025152D">
        <w:rPr>
          <w:rFonts w:ascii="Times New Roman" w:hAnsi="Times New Roman" w:cs="Times New Roman"/>
          <w:b/>
          <w:sz w:val="28"/>
        </w:rPr>
        <w:t xml:space="preserve">mparative </w:t>
      </w:r>
      <w:proofErr w:type="spellStart"/>
      <w:r w:rsidR="007F0631" w:rsidRPr="0025152D">
        <w:rPr>
          <w:rFonts w:ascii="Times New Roman" w:hAnsi="Times New Roman" w:cs="Times New Roman"/>
          <w:b/>
          <w:sz w:val="28"/>
        </w:rPr>
        <w:t>transcriptome</w:t>
      </w:r>
      <w:proofErr w:type="spellEnd"/>
      <w:r w:rsidR="007F0631" w:rsidRPr="0025152D">
        <w:rPr>
          <w:rFonts w:ascii="Times New Roman" w:hAnsi="Times New Roman" w:cs="Times New Roman"/>
          <w:b/>
          <w:sz w:val="28"/>
        </w:rPr>
        <w:t xml:space="preserve"> sequencing</w:t>
      </w:r>
      <w:r w:rsidR="007F0631" w:rsidRPr="0025152D">
        <w:rPr>
          <w:rFonts w:ascii="Times New Roman" w:hAnsi="Times New Roman" w:cs="Times New Roman" w:hint="eastAsia"/>
          <w:b/>
          <w:sz w:val="28"/>
        </w:rPr>
        <w:t xml:space="preserve">. </w:t>
      </w:r>
    </w:p>
    <w:tbl>
      <w:tblPr>
        <w:tblStyle w:val="a9"/>
        <w:tblW w:w="1414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5"/>
        <w:gridCol w:w="1653"/>
        <w:gridCol w:w="1894"/>
        <w:gridCol w:w="1478"/>
        <w:gridCol w:w="3037"/>
        <w:gridCol w:w="4821"/>
      </w:tblGrid>
      <w:tr w:rsidR="007F0631" w:rsidRPr="00DC21D4" w:rsidTr="00FA1C16">
        <w:trPr>
          <w:trHeight w:val="289"/>
          <w:jc w:val="center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Gene symbols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Non-seed PFK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Seed PFKM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Seed PFKM/Non-seed PFKM</w:t>
            </w:r>
          </w:p>
        </w:tc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Putative fu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DC21D4">
              <w:rPr>
                <w:rFonts w:ascii="Times New Roman" w:hAnsi="Times New Roman" w:cs="Times New Roman"/>
                <w:sz w:val="21"/>
                <w:szCs w:val="21"/>
              </w:rPr>
              <w:t>tions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09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56WQE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3.67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7.044444</w:t>
            </w:r>
          </w:p>
        </w:tc>
        <w:tc>
          <w:tcPr>
            <w:tcW w:w="4821" w:type="dxa"/>
            <w:tcBorders>
              <w:top w:val="single" w:sz="4" w:space="0" w:color="auto"/>
            </w:tcBorders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K0PR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.6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B3 domain-containing transcription factor FUS3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1L9GW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.5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628140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arly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du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related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9L8G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.7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3.08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 of unknown function (DUF1264)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YQ2F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.1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1.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iculo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HC11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.0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4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actino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-sucros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lactosyltransf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2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18FWJ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4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537777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specific lipid-transfer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TWH1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3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protein membrane precursor GPI-anchored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VM6WY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.7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91284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regulated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24LGE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.9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5.23076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NF1-related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gulatory subunit gamma 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1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UV1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6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specific lipid-transfer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9WV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2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of unknown function (DUF1264)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BL4R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.9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61538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JLI3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.3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38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oylglutathio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oxa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1K5K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9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5.53571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acylglycero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ipas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9R47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4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9.22727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PA3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242424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tato type II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WHM4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6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3.8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e embryogenesis abundant protein group 3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S7UQ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4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4.63157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H76K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6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.84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hort-cha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hydrogenase-reduc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2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PU48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6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10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B3 domain-containing transcription factor ABI3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14IQ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6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13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7T7A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.6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89.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transcription factor HBP-1b(c1)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EI7Y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7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5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B3 domain-containing transcription factor FUS3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13SF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3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.84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SL-like Lipase/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A4RN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9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8.61111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U3F37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8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09302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uncharacterized protein LOC100819278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9P5W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ethylene-responsive transcription factor 7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B9V1J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5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862745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uncharacterized protein LOC10079144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64BN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8.8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hort-cha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hydrogenase-reduc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3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J17J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5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 (LEA)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HE28Y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9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.96721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2-oxoglutarate/Fe(II)-dependent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xyge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KJK1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0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485074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ADP,ATP carrier protein 3, mitochondrial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7SA2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5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0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oylglutathio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/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oxa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B73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7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Q97K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.3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.45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R lumen protein retaining recep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L99D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7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7.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43I77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5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6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sosom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-X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xypept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LAI2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acylglycero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ipas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37E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1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9.8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-deoxy-D-xylulose 5-phosphat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4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EW35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0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00.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tative adipose-regulatory protein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ip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B4D1B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protein membrane precursor GPI-anchored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N44Y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4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6.35294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4V3W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2.8571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blue copper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15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SY4A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9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eta-1,3-N-Acetylglucosaminyltransferase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SVT7Q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4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3.1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citrat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ase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60NU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0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3.07142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BP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atidylethanolam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binding protein) family protein LENGTH=162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6N7QF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5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.84848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2-oxoglutarate/Fe(II)-dependent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xyge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N419E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0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0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e embryogenesis abundant protein, putative / LEA protein, putativ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E5JB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8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150684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-loop containing nucleosid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phosphat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lases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5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Z6F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9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b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protein X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8J30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7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+/H+ (sodium hydrogen) exchanger 3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PYT5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8.23529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function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/lipid-transfer protein/seed storage 2S album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Y8M1J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4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DP-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transf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46XV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3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04761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rrit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RCX2B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6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8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 (LEA)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38JU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0.71428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c helix-loop-helix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HLH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) DNA-binding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61J4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6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0.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 (LEA)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EV8J4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8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971428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o-inosito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yge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Q1F6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8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tochondrial import inner membran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loc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ubunit Tim17/Tim22/Tim23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6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D6V1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0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.6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rpe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LBR4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7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36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B3 domain-containing transcription factor ABI3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S13N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4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9.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, group 1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1Y1N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6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83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, family 88, subfamily A, polypeptide 3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17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BA51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5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Late embryogenesis abundant protein, group 1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G3TP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4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1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eta-1,3-N-Acetylglucosaminyltransferase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Q6J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ukaryotic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part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ase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H0K9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8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o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0KG04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7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5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citrat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ase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MZ5S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6.47058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rich RNA-binding,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scisic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id-inducible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7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YE1C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0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0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5XD8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0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XR48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organ-specific protein S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DC86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174418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WPM-19-like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1SK7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.5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uncharacterized protein LOC100819278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3G22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7.2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ed maturation protein LENGTH=262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BFJ1U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9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3.85714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S7WZ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1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2.09090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tochondrial import inner membran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loc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ubunit Tim17/Tim22/Tim23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H7K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0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565217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wall protein Exp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LY74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6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+/H+ (sodium hydrogen) exchanger 3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8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37C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4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lavo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duc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D1YQE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9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9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J-like 20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CKL4Y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7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370370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ox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related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RR77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14492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ADP,ATP carrier protein 3, mitochondrial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T0VR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3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5)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ZKD8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0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1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sicatio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induced 1VOC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FI39R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8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lastRenderedPageBreak/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19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E2U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6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5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DP-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transf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PAL7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2.14285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blue copper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CM57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9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.58064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otato type II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19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ISR3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6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K0L5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4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uncharacterized vacuolar membrane protein YML018C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MCM9B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0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CR related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A3BTB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0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68292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NH6F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7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5.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BBY transcription factor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YU9K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6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9B7V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5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FT5Q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sosom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-X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xypept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FAG7U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8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4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trient reservoir protein, putativ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418U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-copal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phosphat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loroplastic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0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4F7T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7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2-oxoglutarate/Fe(II)-dependent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oxyge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ZEV2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7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767857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ogluca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dotransglucosylase/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BUI3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, family 88, subfamily A, polypeptide 3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R88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hocyan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-aromatic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transf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T7PR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2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5.94444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tochondrial import inner membran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loc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ubunit Tim17/Tim22/Tim23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D7DH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1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GJZ9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7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37CB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4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function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/lipid-transfer protein/seed storage 2S album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237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3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regulated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21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I3LJ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0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0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1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UD1B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1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B3 domain-containing transcription factor ABI3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3UTX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7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7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scisic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id responsive element-binding factor 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B5Z5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8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AC95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.041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eed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oleat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9S-lipoxygenas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Q6TE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.21428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W4RC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3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rrit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401H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0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71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62ZB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21MM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6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NF1-related prote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gulatory subunit gamma 1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H6MJ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.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uncharacterized protein LOC10079144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2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X0F3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0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2.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scisic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id responsive element-binding factor 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MM2A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5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9.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JK5AR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4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32F9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DTX6D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6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 transfer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PN2Q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4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uncharacterized vacuolar membrane protein YML018C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XUD7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4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protein SCARECROW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Q0MV7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1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1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cell wall / vacuolar inhibitor of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uctos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DU74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8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MSY7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2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low-temperature-induced 65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3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94J1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e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 4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B6Q3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0.3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SL-like Lipase/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24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Y7L8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guminos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486 secreted peptid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G4XX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5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uncharacterized protein LOC100778708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3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H9GM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tative adipose-regulatory protein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ip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EG5G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9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4.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8M2Q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.653846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-methanol-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l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GMC)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oreduc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SK0H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6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ctinesterase/pectinest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 40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JZZ9Y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seed biotin-containing protein SBP65-like [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ax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WYD1G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AD(P)-binding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ssman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fold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4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I3R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1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WM0UU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9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V760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5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.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 transfer protein 12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WW65Q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578947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ninja-family protein AFP3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3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W4FSU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058823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e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 4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40JM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1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347826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-ketoacyl-CoA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9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R5S9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RKY family transcription fac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WQL6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lavo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duc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like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FYC2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C824H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0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72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-box/RNI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5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UG0R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8.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DS-box transcription fac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N280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2.58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seed biotin-containing protein SBP65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837LF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1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denine nucleotide alpha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lases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5MC2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710526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-hydroxyacyl-[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carrier-protein]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hydra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FabZ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26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RCN0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5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.5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75AIB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1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1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ja-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125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0.42857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EJI6Q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8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AP2-like ethylene-responsive transcription factor ANT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PH0U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8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2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|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membra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, putativ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286R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6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B9EY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7DT5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9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7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885I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.44444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0D9XJ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0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88K4F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7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NG finger and CHY zinc finger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6JXD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YHW1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4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.944444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5)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ZCR91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17647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DS-box transcription factor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7987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62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robabl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transf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t5g03795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19YS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ansferring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ferase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7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D0CN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5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8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c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MK8Z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5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chrom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45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KK2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IMK3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1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bonucle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H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ZDE4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cell wall / vacuolar inhibitor of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uctos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7V43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193548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cription elongation factor-like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B01F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ethylene-responsive transcription factor 4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0Y9H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62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28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DE4JR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6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1.3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iponect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ceptor protein 2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3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J4B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730769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8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GX9NA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guminos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486 secreted peptid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XY52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4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ransferring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group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ferase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WY1X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3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J8XT5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9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869565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TS4S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KQX01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3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d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ik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RZ2UN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pha-L-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binofuranos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G1R6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82608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6TY8W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E3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biquit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prote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g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BOI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B5WS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4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8461538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specific lipid-transfer protein, putative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29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R35MS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AVW8F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1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JCT7W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1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052631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du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tN21 /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mA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-like transporter family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CNB2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8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.33333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P-binding ABC transporter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31E79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8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r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me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QT61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4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amate-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e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gase</w:t>
            </w:r>
            <w:proofErr w:type="spellEnd"/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W7U7R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.41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SL-like Lipase/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03P7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uncharacterized protein LOC102667487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2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8D2W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B3 domain-containing transcription factor FUS3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N3N4U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0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FFN8X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r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me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4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2E3F6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PA53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1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igma-specific Stig1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31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H8K0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nt-specific B3-DNA-binding domai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C7AZ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a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C family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2E2K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3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gar transporter SWEET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NI8G1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putativ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tatricopeptid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peat-containing protein At5g37570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D5AUT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low-temperature-induced 65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Da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CCW4K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e embryogenesis abundant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RCQ63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mily 5)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1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7JC2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.818182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BBY transcription factor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W7WHZ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3076923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AP2-like ethylene-responsive transcription factor At1g16060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UJ49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4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16PHC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5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lant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ert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/pectin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hylester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hibitor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44NLV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VE0EE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2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952381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odermal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factor 1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K8KF4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0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ethylene-responsive transcription factor 4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 xml:space="preserve"> 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XEX7M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c helix-loop-helix (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HLH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) DNA-binding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YK7C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6.37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wth-regulating factor 5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8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3BK8I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DICTED: zinc finger protein CONSTANS-LIKE 4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29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V2GH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0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Y4YT8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6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known protein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1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ZT2KF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6363636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inc finger protein CONSTANS-LIKE 1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2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G10X7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31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uncharacterized protein LOC102667487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2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3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K7W5L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9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SL-like Lipase/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ylhydrol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erfamily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protein 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SCG334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IY6V0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ceptor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in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5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ip.JB9A2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ibberell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0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s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-like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6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PW4PJ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4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4.666667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EDICTED: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iponectin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ceptor protein 2-like </w:t>
            </w:r>
            <w:proofErr w:type="spellStart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form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X3 [</w:t>
            </w:r>
            <w:proofErr w:type="spellStart"/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lycine</w:t>
            </w:r>
            <w:proofErr w:type="spellEnd"/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DC21D4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x</w:t>
            </w: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7F0631" w:rsidRPr="00DC21D4" w:rsidTr="00FA1C16">
        <w:trPr>
          <w:trHeight w:val="289"/>
          <w:jc w:val="center"/>
        </w:trPr>
        <w:tc>
          <w:tcPr>
            <w:tcW w:w="1265" w:type="dxa"/>
            <w:vAlign w:val="center"/>
          </w:tcPr>
          <w:p w:rsidR="007F0631" w:rsidRPr="00DC21D4" w:rsidRDefault="007F0631" w:rsidP="00FA1C1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SCG337</w:t>
            </w:r>
          </w:p>
        </w:tc>
        <w:tc>
          <w:tcPr>
            <w:tcW w:w="1653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du.T6Y1P</w:t>
            </w:r>
          </w:p>
        </w:tc>
        <w:tc>
          <w:tcPr>
            <w:tcW w:w="1894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78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7</w:t>
            </w:r>
          </w:p>
        </w:tc>
        <w:tc>
          <w:tcPr>
            <w:tcW w:w="3037" w:type="dxa"/>
            <w:vAlign w:val="center"/>
          </w:tcPr>
          <w:p w:rsidR="007F0631" w:rsidRPr="00DC21D4" w:rsidRDefault="007F0631" w:rsidP="00FA1C1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9.4</w:t>
            </w:r>
          </w:p>
        </w:tc>
        <w:tc>
          <w:tcPr>
            <w:tcW w:w="4821" w:type="dxa"/>
            <w:vAlign w:val="center"/>
          </w:tcPr>
          <w:p w:rsidR="007F0631" w:rsidRPr="00DC21D4" w:rsidRDefault="007F0631" w:rsidP="00FA1C16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21D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3 DNA-binding domain protein</w:t>
            </w:r>
          </w:p>
        </w:tc>
      </w:tr>
    </w:tbl>
    <w:p w:rsidR="004358AB" w:rsidRDefault="004358AB" w:rsidP="002A04A9">
      <w:pPr>
        <w:spacing w:after="0" w:line="360" w:lineRule="auto"/>
        <w:jc w:val="both"/>
      </w:pPr>
    </w:p>
    <w:sectPr w:rsidR="004358AB" w:rsidSect="002A04A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4F12" w:rsidRDefault="006C4F12" w:rsidP="007F0631">
      <w:pPr>
        <w:spacing w:after="0"/>
      </w:pPr>
      <w:r>
        <w:separator/>
      </w:r>
    </w:p>
  </w:endnote>
  <w:endnote w:type="continuationSeparator" w:id="0">
    <w:p w:rsidR="006C4F12" w:rsidRDefault="006C4F12" w:rsidP="007F063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altName w:val="hakuyoxingshu7000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4F12" w:rsidRDefault="006C4F12" w:rsidP="007F0631">
      <w:pPr>
        <w:spacing w:after="0"/>
      </w:pPr>
      <w:r>
        <w:separator/>
      </w:r>
    </w:p>
  </w:footnote>
  <w:footnote w:type="continuationSeparator" w:id="0">
    <w:p w:rsidR="006C4F12" w:rsidRDefault="006C4F12" w:rsidP="007F063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C569F"/>
    <w:multiLevelType w:val="hybridMultilevel"/>
    <w:tmpl w:val="C0A049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8425A0"/>
    <w:multiLevelType w:val="hybridMultilevel"/>
    <w:tmpl w:val="284672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9E143E"/>
    <w:multiLevelType w:val="multilevel"/>
    <w:tmpl w:val="A3940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C61F74"/>
    <w:multiLevelType w:val="hybridMultilevel"/>
    <w:tmpl w:val="D6A282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16926"/>
    <w:rsid w:val="00121AD0"/>
    <w:rsid w:val="0025152D"/>
    <w:rsid w:val="002619A7"/>
    <w:rsid w:val="002A04A9"/>
    <w:rsid w:val="0032126A"/>
    <w:rsid w:val="00323B43"/>
    <w:rsid w:val="003D37D8"/>
    <w:rsid w:val="00426133"/>
    <w:rsid w:val="004358AB"/>
    <w:rsid w:val="00543C2A"/>
    <w:rsid w:val="005A6014"/>
    <w:rsid w:val="0063349C"/>
    <w:rsid w:val="00696A0A"/>
    <w:rsid w:val="006C4F12"/>
    <w:rsid w:val="007F0631"/>
    <w:rsid w:val="008B7726"/>
    <w:rsid w:val="0095667F"/>
    <w:rsid w:val="00B42524"/>
    <w:rsid w:val="00B7305F"/>
    <w:rsid w:val="00BA2D8E"/>
    <w:rsid w:val="00C21348"/>
    <w:rsid w:val="00C6272E"/>
    <w:rsid w:val="00C871C5"/>
    <w:rsid w:val="00CA2171"/>
    <w:rsid w:val="00D31D50"/>
    <w:rsid w:val="00D343C5"/>
    <w:rsid w:val="00D8585A"/>
    <w:rsid w:val="00FA03B4"/>
    <w:rsid w:val="00FA2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63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63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63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631"/>
    <w:rPr>
      <w:rFonts w:ascii="Tahoma" w:hAnsi="Tahoma"/>
      <w:sz w:val="18"/>
      <w:szCs w:val="18"/>
    </w:rPr>
  </w:style>
  <w:style w:type="character" w:styleId="a5">
    <w:name w:val="Hyperlink"/>
    <w:rsid w:val="007F0631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F063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F0631"/>
    <w:rPr>
      <w:rFonts w:ascii="Tahoma" w:hAnsi="Tahoma"/>
      <w:sz w:val="18"/>
      <w:szCs w:val="18"/>
    </w:rPr>
  </w:style>
  <w:style w:type="character" w:styleId="a7">
    <w:name w:val="Emphasis"/>
    <w:basedOn w:val="a0"/>
    <w:uiPriority w:val="20"/>
    <w:qFormat/>
    <w:rsid w:val="007F0631"/>
    <w:rPr>
      <w:i w:val="0"/>
      <w:iCs w:val="0"/>
      <w:strike w:val="0"/>
      <w:dstrike w:val="0"/>
      <w:color w:val="FF3300"/>
      <w:u w:val="none"/>
      <w:effect w:val="none"/>
    </w:rPr>
  </w:style>
  <w:style w:type="character" w:customStyle="1" w:styleId="apple-converted-space">
    <w:name w:val="apple-converted-space"/>
    <w:basedOn w:val="a0"/>
    <w:rsid w:val="007F0631"/>
  </w:style>
  <w:style w:type="paragraph" w:customStyle="1" w:styleId="EndNoteBibliographyTitle">
    <w:name w:val="EndNote Bibliography Title"/>
    <w:basedOn w:val="a"/>
    <w:link w:val="EndNoteBibliographyTitleChar"/>
    <w:rsid w:val="007F063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F063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F0631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7F0631"/>
    <w:rPr>
      <w:rFonts w:ascii="Times New Roman" w:hAnsi="Times New Roman" w:cs="Times New Roman"/>
      <w:noProof/>
    </w:rPr>
  </w:style>
  <w:style w:type="paragraph" w:styleId="a8">
    <w:name w:val="List Paragraph"/>
    <w:basedOn w:val="a"/>
    <w:uiPriority w:val="34"/>
    <w:qFormat/>
    <w:rsid w:val="007F0631"/>
    <w:pPr>
      <w:ind w:firstLineChars="200" w:firstLine="420"/>
    </w:pPr>
  </w:style>
  <w:style w:type="character" w:customStyle="1" w:styleId="high-light-bg4">
    <w:name w:val="high-light-bg4"/>
    <w:basedOn w:val="a0"/>
    <w:rsid w:val="007F0631"/>
  </w:style>
  <w:style w:type="character" w:customStyle="1" w:styleId="feature">
    <w:name w:val="feature"/>
    <w:basedOn w:val="a0"/>
    <w:rsid w:val="007F0631"/>
  </w:style>
  <w:style w:type="character" w:customStyle="1" w:styleId="highlight">
    <w:name w:val="highlight"/>
    <w:basedOn w:val="a0"/>
    <w:rsid w:val="007F0631"/>
  </w:style>
  <w:style w:type="table" w:styleId="a9">
    <w:name w:val="Table Grid"/>
    <w:basedOn w:val="a1"/>
    <w:rsid w:val="007F06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7F0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F0631"/>
    <w:rPr>
      <w:rFonts w:ascii="宋体" w:eastAsia="宋体" w:hAnsi="宋体" w:cs="宋体"/>
      <w:sz w:val="24"/>
      <w:szCs w:val="24"/>
    </w:rPr>
  </w:style>
  <w:style w:type="character" w:customStyle="1" w:styleId="ffline">
    <w:name w:val="ff_line"/>
    <w:basedOn w:val="a0"/>
    <w:rsid w:val="007F06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28A8904-8AB0-4569-A526-4BEC7B046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34</Words>
  <Characters>16155</Characters>
  <Application>Microsoft Office Word</Application>
  <DocSecurity>0</DocSecurity>
  <Lines>134</Lines>
  <Paragraphs>37</Paragraphs>
  <ScaleCrop>false</ScaleCrop>
  <Company/>
  <LinksUpToDate>false</LinksUpToDate>
  <CharactersWithSpaces>18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Quanxi</cp:lastModifiedBy>
  <cp:revision>3</cp:revision>
  <dcterms:created xsi:type="dcterms:W3CDTF">2019-03-08T07:47:00Z</dcterms:created>
  <dcterms:modified xsi:type="dcterms:W3CDTF">2019-03-08T07:50:00Z</dcterms:modified>
</cp:coreProperties>
</file>